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B5A46" w14:textId="77777777" w:rsidR="00104533" w:rsidRPr="00963F05" w:rsidRDefault="00104533" w:rsidP="00104533">
      <w:pPr>
        <w:spacing w:line="276" w:lineRule="auto"/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Ultrasonic Texture Analysis for </w:t>
      </w:r>
      <w:r w:rsidRPr="00963F05">
        <w:rPr>
          <w:b/>
          <w:bCs/>
          <w:sz w:val="32"/>
          <w:szCs w:val="32"/>
        </w:rPr>
        <w:t>Acute Myocardial Infarction Risk Stratification</w:t>
      </w:r>
      <w:r>
        <w:rPr>
          <w:b/>
          <w:bCs/>
          <w:sz w:val="32"/>
          <w:szCs w:val="32"/>
        </w:rPr>
        <w:t>: A Pilot Study</w:t>
      </w:r>
    </w:p>
    <w:p w14:paraId="61D2F184" w14:textId="77777777" w:rsidR="00104533" w:rsidRPr="00B53D06" w:rsidRDefault="00104533" w:rsidP="00104533">
      <w:pPr>
        <w:spacing w:line="276" w:lineRule="auto"/>
        <w:jc w:val="both"/>
      </w:pPr>
    </w:p>
    <w:p w14:paraId="748836BB" w14:textId="77777777" w:rsidR="00104533" w:rsidRPr="00B53D06" w:rsidRDefault="00104533" w:rsidP="00104533">
      <w:pPr>
        <w:spacing w:line="276" w:lineRule="auto"/>
        <w:jc w:val="both"/>
        <w:rPr>
          <w:vertAlign w:val="superscript"/>
        </w:rPr>
      </w:pPr>
      <w:r w:rsidRPr="00B53D06">
        <w:t>Quincy A. Hathaway, MD, PhD</w:t>
      </w:r>
      <w:r w:rsidRPr="00B53D06">
        <w:rPr>
          <w:vertAlign w:val="superscript"/>
        </w:rPr>
        <w:t>1,2</w:t>
      </w:r>
      <w:r w:rsidRPr="00A72BA7">
        <w:rPr>
          <w:b/>
          <w:bCs/>
        </w:rPr>
        <w:t>*</w:t>
      </w:r>
      <w:r w:rsidRPr="00B53D06">
        <w:t xml:space="preserve">, </w:t>
      </w:r>
      <w:r w:rsidRPr="00DF20A9">
        <w:t xml:space="preserve">Ankush D. </w:t>
      </w:r>
      <w:proofErr w:type="spellStart"/>
      <w:r w:rsidRPr="00DF20A9">
        <w:t>Jamthikar</w:t>
      </w:r>
      <w:proofErr w:type="spellEnd"/>
      <w:r>
        <w:t>, PhD</w:t>
      </w:r>
      <w:r>
        <w:rPr>
          <w:vertAlign w:val="superscript"/>
        </w:rPr>
        <w:t>1</w:t>
      </w:r>
      <w:r w:rsidRPr="00A72BA7">
        <w:rPr>
          <w:b/>
          <w:bCs/>
        </w:rPr>
        <w:t>*</w:t>
      </w:r>
      <w:r w:rsidRPr="00AD2AF6">
        <w:t xml:space="preserve">, </w:t>
      </w:r>
      <w:r w:rsidRPr="00B030AE">
        <w:t>Bernard R</w:t>
      </w:r>
      <w:r>
        <w:t>.</w:t>
      </w:r>
      <w:r w:rsidRPr="00B030AE">
        <w:t xml:space="preserve"> </w:t>
      </w:r>
      <w:proofErr w:type="spellStart"/>
      <w:r w:rsidRPr="00B030AE">
        <w:t>Chaitman</w:t>
      </w:r>
      <w:proofErr w:type="spellEnd"/>
      <w:r w:rsidRPr="00B53D06">
        <w:t xml:space="preserve">, </w:t>
      </w:r>
      <w:r>
        <w:t>MD</w:t>
      </w:r>
      <w:r w:rsidRPr="00DC6189">
        <w:rPr>
          <w:vertAlign w:val="superscript"/>
        </w:rPr>
        <w:t>3</w:t>
      </w:r>
      <w:r>
        <w:t>, Jeffery Carson, MD, MPH</w:t>
      </w:r>
      <w:r w:rsidRPr="00DC6189">
        <w:rPr>
          <w:vertAlign w:val="superscript"/>
        </w:rPr>
        <w:t>4</w:t>
      </w:r>
      <w:r>
        <w:t xml:space="preserve">, </w:t>
      </w:r>
      <w:r w:rsidRPr="00B53D06">
        <w:t>Naveena Yanamala, MS, PhD</w:t>
      </w:r>
      <w:r w:rsidRPr="00B53D06">
        <w:rPr>
          <w:vertAlign w:val="superscript"/>
        </w:rPr>
        <w:t>1</w:t>
      </w:r>
      <w:r w:rsidRPr="00B53D06">
        <w:t xml:space="preserve">, </w:t>
      </w:r>
      <w:proofErr w:type="spellStart"/>
      <w:r w:rsidRPr="00B53D06">
        <w:t>Partho</w:t>
      </w:r>
      <w:proofErr w:type="spellEnd"/>
      <w:r w:rsidRPr="00B53D06">
        <w:t xml:space="preserve"> P. Sengupta, MD, DM</w:t>
      </w:r>
      <w:r w:rsidRPr="00B53D06">
        <w:rPr>
          <w:vertAlign w:val="superscript"/>
        </w:rPr>
        <w:t>1</w:t>
      </w:r>
    </w:p>
    <w:p w14:paraId="28A8A5B6" w14:textId="77777777" w:rsidR="00104533" w:rsidRPr="00B53D06" w:rsidRDefault="00104533" w:rsidP="00104533">
      <w:pPr>
        <w:spacing w:line="276" w:lineRule="auto"/>
        <w:jc w:val="both"/>
      </w:pPr>
    </w:p>
    <w:p w14:paraId="68EA01AB" w14:textId="77777777" w:rsidR="00104533" w:rsidRPr="00B53D06" w:rsidRDefault="00104533" w:rsidP="00104533">
      <w:pPr>
        <w:spacing w:line="276" w:lineRule="auto"/>
        <w:jc w:val="both"/>
        <w:rPr>
          <w:sz w:val="20"/>
          <w:szCs w:val="20"/>
        </w:rPr>
      </w:pPr>
      <w:r w:rsidRPr="00B53D06">
        <w:rPr>
          <w:sz w:val="20"/>
          <w:szCs w:val="20"/>
          <w:vertAlign w:val="superscript"/>
        </w:rPr>
        <w:t>1</w:t>
      </w:r>
      <w:r w:rsidRPr="00B53D06">
        <w:rPr>
          <w:sz w:val="20"/>
          <w:szCs w:val="20"/>
        </w:rPr>
        <w:t>Division of Cardiovascular Disease and Hypertension, Department of Medicine, Rutgers Robert Wood Johnson Medical School, New Brunswick, NJ, USA.</w:t>
      </w:r>
    </w:p>
    <w:p w14:paraId="744EF30E" w14:textId="77777777" w:rsidR="00104533" w:rsidRDefault="00104533" w:rsidP="00104533">
      <w:pPr>
        <w:spacing w:line="276" w:lineRule="auto"/>
        <w:jc w:val="both"/>
        <w:rPr>
          <w:sz w:val="20"/>
          <w:szCs w:val="20"/>
        </w:rPr>
      </w:pPr>
      <w:r w:rsidRPr="00B53D06">
        <w:rPr>
          <w:sz w:val="20"/>
          <w:szCs w:val="20"/>
          <w:vertAlign w:val="superscript"/>
        </w:rPr>
        <w:t>2</w:t>
      </w:r>
      <w:r w:rsidRPr="00B53D06">
        <w:rPr>
          <w:sz w:val="20"/>
          <w:szCs w:val="20"/>
        </w:rPr>
        <w:t>Department of Medical Education, West Virginia University School of Medicine, Morgantown, WV, USA.</w:t>
      </w:r>
    </w:p>
    <w:p w14:paraId="13CF5C8B" w14:textId="77777777" w:rsidR="00104533" w:rsidRDefault="00104533" w:rsidP="00104533">
      <w:pPr>
        <w:spacing w:line="276" w:lineRule="auto"/>
        <w:jc w:val="both"/>
        <w:rPr>
          <w:sz w:val="20"/>
          <w:szCs w:val="20"/>
        </w:rPr>
      </w:pPr>
      <w:r w:rsidRPr="00B030AE">
        <w:rPr>
          <w:sz w:val="20"/>
          <w:szCs w:val="20"/>
          <w:vertAlign w:val="superscript"/>
        </w:rPr>
        <w:t>3</w:t>
      </w:r>
      <w:r w:rsidRPr="00B030AE">
        <w:rPr>
          <w:vertAlign w:val="superscript"/>
        </w:rPr>
        <w:t xml:space="preserve"> </w:t>
      </w:r>
      <w:r w:rsidRPr="00AD2AF6">
        <w:rPr>
          <w:sz w:val="20"/>
          <w:szCs w:val="20"/>
        </w:rPr>
        <w:t>St. Louis University School of Medicine</w:t>
      </w:r>
      <w:r>
        <w:rPr>
          <w:sz w:val="20"/>
          <w:szCs w:val="20"/>
        </w:rPr>
        <w:t xml:space="preserve">, </w:t>
      </w:r>
      <w:r w:rsidRPr="00AD2AF6">
        <w:rPr>
          <w:sz w:val="20"/>
          <w:szCs w:val="20"/>
        </w:rPr>
        <w:t>St. Louis, MO</w:t>
      </w:r>
      <w:r>
        <w:rPr>
          <w:sz w:val="20"/>
          <w:szCs w:val="20"/>
        </w:rPr>
        <w:t>, USA</w:t>
      </w:r>
    </w:p>
    <w:p w14:paraId="151E0F19" w14:textId="77777777" w:rsidR="00104533" w:rsidRPr="00B53D06" w:rsidRDefault="00104533" w:rsidP="00104533">
      <w:pPr>
        <w:spacing w:line="276" w:lineRule="auto"/>
        <w:jc w:val="both"/>
        <w:rPr>
          <w:sz w:val="20"/>
          <w:szCs w:val="20"/>
        </w:rPr>
      </w:pPr>
      <w:r w:rsidRPr="00B030AE">
        <w:rPr>
          <w:sz w:val="20"/>
          <w:szCs w:val="20"/>
          <w:vertAlign w:val="superscript"/>
        </w:rPr>
        <w:t>4</w:t>
      </w:r>
      <w:r w:rsidRPr="00AD2AF6">
        <w:rPr>
          <w:sz w:val="20"/>
          <w:szCs w:val="20"/>
        </w:rPr>
        <w:t>Division of General Internal Medicine, Department of Medicine, University of Medicine and Dentistry of New Jersey, Robert Wood Johnson Medical School, New Brunswick</w:t>
      </w:r>
    </w:p>
    <w:p w14:paraId="3D35FA50" w14:textId="77777777" w:rsidR="00104533" w:rsidRPr="00B53D06" w:rsidRDefault="00104533" w:rsidP="00104533">
      <w:pPr>
        <w:spacing w:line="276" w:lineRule="auto"/>
        <w:jc w:val="both"/>
      </w:pPr>
    </w:p>
    <w:p w14:paraId="5AD0ACCC" w14:textId="77777777" w:rsidR="00104533" w:rsidRPr="00963F05" w:rsidRDefault="00104533" w:rsidP="00104533">
      <w:pPr>
        <w:spacing w:line="276" w:lineRule="auto"/>
        <w:rPr>
          <w:i/>
          <w:iCs/>
        </w:rPr>
      </w:pPr>
      <w:r>
        <w:rPr>
          <w:i/>
          <w:iCs/>
        </w:rPr>
        <w:t>Running Title: Ultrasonic Texture and Myocardial Infarction Risk Stratification</w:t>
      </w:r>
    </w:p>
    <w:p w14:paraId="1281F0DE" w14:textId="77777777" w:rsidR="00104533" w:rsidRPr="00B53D06" w:rsidRDefault="00104533" w:rsidP="00104533">
      <w:pPr>
        <w:spacing w:line="276" w:lineRule="auto"/>
        <w:jc w:val="both"/>
      </w:pPr>
    </w:p>
    <w:p w14:paraId="1E023790" w14:textId="77777777" w:rsidR="00104533" w:rsidRPr="00B030AE" w:rsidRDefault="00104533" w:rsidP="00104533">
      <w:pPr>
        <w:spacing w:line="276" w:lineRule="auto"/>
        <w:jc w:val="both"/>
        <w:rPr>
          <w:color w:val="000000" w:themeColor="text1"/>
        </w:rPr>
      </w:pPr>
      <w:r>
        <w:rPr>
          <w:b/>
          <w:bCs/>
          <w:color w:val="000000" w:themeColor="text1"/>
        </w:rPr>
        <w:t>*</w:t>
      </w:r>
      <w:r w:rsidRPr="00B030AE">
        <w:rPr>
          <w:color w:val="000000" w:themeColor="text1"/>
        </w:rPr>
        <w:t>Provided equal contribution to the work</w:t>
      </w:r>
    </w:p>
    <w:p w14:paraId="561A4AA8" w14:textId="77777777" w:rsidR="00104533" w:rsidRDefault="00104533" w:rsidP="00104533">
      <w:pPr>
        <w:spacing w:line="276" w:lineRule="auto"/>
        <w:jc w:val="both"/>
        <w:rPr>
          <w:b/>
          <w:bCs/>
          <w:color w:val="000000" w:themeColor="text1"/>
        </w:rPr>
      </w:pPr>
    </w:p>
    <w:p w14:paraId="49AEE37A" w14:textId="77777777" w:rsidR="00104533" w:rsidRPr="00174A67" w:rsidRDefault="00104533" w:rsidP="00104533">
      <w:pPr>
        <w:spacing w:line="276" w:lineRule="auto"/>
        <w:jc w:val="both"/>
        <w:rPr>
          <w:b/>
          <w:bCs/>
          <w:color w:val="000000" w:themeColor="text1"/>
        </w:rPr>
      </w:pPr>
      <w:r w:rsidRPr="00174A67">
        <w:rPr>
          <w:b/>
          <w:bCs/>
          <w:color w:val="000000" w:themeColor="text1"/>
        </w:rPr>
        <w:t>Corresponding Author</w:t>
      </w:r>
    </w:p>
    <w:p w14:paraId="55598DFE" w14:textId="77777777" w:rsidR="00104533" w:rsidRPr="00174A67" w:rsidRDefault="00104533" w:rsidP="00104533">
      <w:pPr>
        <w:spacing w:line="276" w:lineRule="auto"/>
        <w:jc w:val="both"/>
        <w:rPr>
          <w:color w:val="000000" w:themeColor="text1"/>
        </w:rPr>
      </w:pPr>
      <w:proofErr w:type="spellStart"/>
      <w:r w:rsidRPr="00174A67">
        <w:rPr>
          <w:color w:val="000000" w:themeColor="text1"/>
        </w:rPr>
        <w:t>Partho</w:t>
      </w:r>
      <w:proofErr w:type="spellEnd"/>
      <w:r w:rsidRPr="00174A67">
        <w:rPr>
          <w:color w:val="000000" w:themeColor="text1"/>
        </w:rPr>
        <w:t xml:space="preserve"> P. Sengupta, MD, DM, FACC, FASE</w:t>
      </w:r>
    </w:p>
    <w:p w14:paraId="67A93ED5" w14:textId="77777777" w:rsidR="00104533" w:rsidRPr="00174A67" w:rsidRDefault="00104533" w:rsidP="00104533">
      <w:pPr>
        <w:spacing w:line="276" w:lineRule="auto"/>
        <w:jc w:val="both"/>
        <w:rPr>
          <w:color w:val="000000" w:themeColor="text1"/>
        </w:rPr>
      </w:pPr>
      <w:r w:rsidRPr="00174A67">
        <w:rPr>
          <w:color w:val="000000" w:themeColor="text1"/>
        </w:rPr>
        <w:t>Rutgers Robert Wood Johnson Medical School,</w:t>
      </w:r>
    </w:p>
    <w:p w14:paraId="62DC715B" w14:textId="77777777" w:rsidR="00104533" w:rsidRPr="00174A67" w:rsidRDefault="00104533" w:rsidP="00104533">
      <w:pPr>
        <w:spacing w:line="276" w:lineRule="auto"/>
        <w:jc w:val="both"/>
        <w:rPr>
          <w:color w:val="000000" w:themeColor="text1"/>
        </w:rPr>
      </w:pPr>
      <w:r w:rsidRPr="00174A67">
        <w:rPr>
          <w:color w:val="000000" w:themeColor="text1"/>
        </w:rPr>
        <w:t xml:space="preserve">Division of Cardiovascular Disease and Hypertension, </w:t>
      </w:r>
    </w:p>
    <w:p w14:paraId="3DF59330" w14:textId="77777777" w:rsidR="00104533" w:rsidRPr="00174A67" w:rsidRDefault="00104533" w:rsidP="00104533">
      <w:pPr>
        <w:spacing w:line="276" w:lineRule="auto"/>
        <w:jc w:val="both"/>
        <w:rPr>
          <w:color w:val="000000" w:themeColor="text1"/>
        </w:rPr>
      </w:pPr>
      <w:r w:rsidRPr="00174A67">
        <w:rPr>
          <w:color w:val="000000" w:themeColor="text1"/>
        </w:rPr>
        <w:t>125 Patterson St, New Brunswick, NJ – 08901</w:t>
      </w:r>
    </w:p>
    <w:p w14:paraId="111C7E31" w14:textId="77777777" w:rsidR="00104533" w:rsidRPr="00174A67" w:rsidRDefault="00104533" w:rsidP="00104533">
      <w:pPr>
        <w:spacing w:line="276" w:lineRule="auto"/>
        <w:jc w:val="both"/>
        <w:rPr>
          <w:color w:val="000000" w:themeColor="text1"/>
        </w:rPr>
      </w:pPr>
      <w:r w:rsidRPr="00174A67">
        <w:rPr>
          <w:color w:val="000000" w:themeColor="text1"/>
        </w:rPr>
        <w:t>Phone: (646) 531-2613</w:t>
      </w:r>
    </w:p>
    <w:p w14:paraId="205AEFCC" w14:textId="75F1E25A" w:rsidR="006C6C11" w:rsidRPr="006C6C11" w:rsidRDefault="006C6C11" w:rsidP="006C6C11">
      <w:pPr>
        <w:spacing w:line="276" w:lineRule="auto"/>
        <w:jc w:val="both"/>
        <w:rPr>
          <w:color w:val="000000" w:themeColor="text1"/>
          <w:u w:val="single"/>
        </w:rPr>
      </w:pPr>
      <w:r w:rsidRPr="00174A67">
        <w:rPr>
          <w:color w:val="000000" w:themeColor="text1"/>
        </w:rPr>
        <w:t xml:space="preserve">Email: </w:t>
      </w:r>
      <w:hyperlink r:id="rId4" w:history="1">
        <w:r w:rsidRPr="00174A67">
          <w:rPr>
            <w:rStyle w:val="Hyperlink"/>
            <w:color w:val="000000" w:themeColor="text1"/>
          </w:rPr>
          <w:t>partho.sengupta@rutgers.edu</w:t>
        </w:r>
      </w:hyperlink>
      <w:r>
        <w:br w:type="page"/>
      </w:r>
    </w:p>
    <w:p w14:paraId="509F1A63" w14:textId="5BDFC98F" w:rsidR="001E42EE" w:rsidRPr="00981B02" w:rsidRDefault="001E42EE" w:rsidP="001E42EE">
      <w:pPr>
        <w:spacing w:line="480" w:lineRule="auto"/>
        <w:jc w:val="both"/>
        <w:rPr>
          <w:b/>
          <w:bCs/>
        </w:rPr>
      </w:pPr>
      <w:r w:rsidRPr="00981B02">
        <w:rPr>
          <w:b/>
          <w:bCs/>
        </w:rPr>
        <w:lastRenderedPageBreak/>
        <w:t xml:space="preserve">Figure </w:t>
      </w:r>
      <w:r w:rsidR="006C6C11">
        <w:rPr>
          <w:b/>
          <w:bCs/>
        </w:rPr>
        <w:t>S</w:t>
      </w:r>
      <w:r w:rsidRPr="00981B02">
        <w:rPr>
          <w:b/>
          <w:bCs/>
        </w:rPr>
        <w:t>1</w:t>
      </w:r>
    </w:p>
    <w:p w14:paraId="02C41D63" w14:textId="77777777" w:rsidR="001E42EE" w:rsidRDefault="001E42EE" w:rsidP="001E42EE">
      <w:pPr>
        <w:spacing w:line="480" w:lineRule="auto"/>
        <w:jc w:val="both"/>
      </w:pPr>
    </w:p>
    <w:p w14:paraId="03EDB0AA" w14:textId="334464EB" w:rsidR="003355E7" w:rsidRDefault="001E42EE" w:rsidP="001E42EE">
      <w:pPr>
        <w:spacing w:line="480" w:lineRule="auto"/>
        <w:jc w:val="both"/>
      </w:pPr>
      <w:r w:rsidRPr="00823A37">
        <w:rPr>
          <w:b/>
          <w:bCs/>
        </w:rPr>
        <w:t xml:space="preserve">Figure </w:t>
      </w:r>
      <w:r w:rsidR="006C6C11">
        <w:rPr>
          <w:b/>
          <w:bCs/>
        </w:rPr>
        <w:t>S</w:t>
      </w:r>
      <w:r w:rsidRPr="00823A37">
        <w:rPr>
          <w:b/>
          <w:bCs/>
        </w:rPr>
        <w:t>1</w:t>
      </w:r>
      <w:r>
        <w:t xml:space="preserve">: </w:t>
      </w:r>
      <w:r w:rsidRPr="00B463BD">
        <w:rPr>
          <w:b/>
          <w:bCs/>
        </w:rPr>
        <w:t>Illustration of Left Ventricular Ultrasomics in Apical 2-Chamber (A2C), Apical 3-Chamber (A3C), and Apical 4-Chamber (A4C).</w:t>
      </w:r>
      <w:r>
        <w:t xml:space="preserve"> (</w:t>
      </w:r>
      <w:r w:rsidRPr="00823A37">
        <w:rPr>
          <w:b/>
          <w:bCs/>
        </w:rPr>
        <w:t>A</w:t>
      </w:r>
      <w:r>
        <w:t xml:space="preserve">) Representative images for region of interest (ROI) placement using semantic segmentation through </w:t>
      </w:r>
      <w:proofErr w:type="spellStart"/>
      <w:r>
        <w:t>echocv</w:t>
      </w:r>
      <w:proofErr w:type="spellEnd"/>
      <w:r>
        <w:t>. (</w:t>
      </w:r>
      <w:r w:rsidRPr="00823A37">
        <w:rPr>
          <w:b/>
          <w:bCs/>
        </w:rPr>
        <w:t>B</w:t>
      </w:r>
      <w:r>
        <w:t>) Example of ultrasomics features extracted from the Python package pyradiomics (v3.0.1), including 1</w:t>
      </w:r>
      <w:r w:rsidRPr="00823A37">
        <w:rPr>
          <w:vertAlign w:val="superscript"/>
        </w:rPr>
        <w:t>st</w:t>
      </w:r>
      <w:r>
        <w:t xml:space="preserve"> order (n=18), shape-based (n=9), and texture-based (n=73) features.</w:t>
      </w:r>
      <w:r w:rsidRPr="00B463BD">
        <w:t xml:space="preserve"> GLCM</w:t>
      </w:r>
      <w:r w:rsidRPr="00B463BD">
        <w:rPr>
          <w:rFonts w:ascii="Arial" w:hAnsi="Arial" w:cs="Arial"/>
        </w:rPr>
        <w:t> </w:t>
      </w:r>
      <w:r w:rsidRPr="00B463BD">
        <w:t>=</w:t>
      </w:r>
      <w:r w:rsidRPr="00B463BD">
        <w:rPr>
          <w:rFonts w:ascii="Arial" w:hAnsi="Arial" w:cs="Arial"/>
        </w:rPr>
        <w:t> </w:t>
      </w:r>
      <w:r w:rsidRPr="00B463BD">
        <w:t>gray-level cooccurrence matrix, GLDM</w:t>
      </w:r>
      <w:r w:rsidRPr="00B463BD">
        <w:rPr>
          <w:rFonts w:ascii="Arial" w:hAnsi="Arial" w:cs="Arial"/>
        </w:rPr>
        <w:t> </w:t>
      </w:r>
      <w:r w:rsidRPr="00B463BD">
        <w:t>=</w:t>
      </w:r>
      <w:r w:rsidRPr="00B463BD">
        <w:rPr>
          <w:rFonts w:ascii="Arial" w:hAnsi="Arial" w:cs="Arial"/>
        </w:rPr>
        <w:t> </w:t>
      </w:r>
      <w:r w:rsidRPr="00B463BD">
        <w:t>gray-level difference matrix, NGTDM</w:t>
      </w:r>
      <w:r w:rsidRPr="00B463BD">
        <w:rPr>
          <w:rFonts w:ascii="Arial" w:hAnsi="Arial" w:cs="Arial"/>
        </w:rPr>
        <w:t> </w:t>
      </w:r>
      <w:r w:rsidRPr="00B463BD">
        <w:t>=</w:t>
      </w:r>
      <w:r w:rsidRPr="00B463BD">
        <w:rPr>
          <w:rFonts w:ascii="Arial" w:hAnsi="Arial" w:cs="Arial"/>
        </w:rPr>
        <w:t> </w:t>
      </w:r>
      <w:r w:rsidRPr="00B463BD">
        <w:t>Neighborhood gray-tone difference matrix, GLRLM</w:t>
      </w:r>
      <w:r w:rsidRPr="00B463BD">
        <w:rPr>
          <w:rFonts w:ascii="Arial" w:hAnsi="Arial" w:cs="Arial"/>
        </w:rPr>
        <w:t> </w:t>
      </w:r>
      <w:r w:rsidRPr="00B463BD">
        <w:t>=</w:t>
      </w:r>
      <w:r w:rsidRPr="00B463BD">
        <w:rPr>
          <w:rFonts w:ascii="Arial" w:hAnsi="Arial" w:cs="Arial"/>
        </w:rPr>
        <w:t> </w:t>
      </w:r>
      <w:r w:rsidRPr="00B463BD">
        <w:t>gray-level run-length, GLSZM</w:t>
      </w:r>
      <w:r w:rsidRPr="00B463BD">
        <w:rPr>
          <w:rFonts w:ascii="Arial" w:hAnsi="Arial" w:cs="Arial"/>
        </w:rPr>
        <w:t> </w:t>
      </w:r>
      <w:r w:rsidRPr="00B463BD">
        <w:t>=</w:t>
      </w:r>
      <w:r w:rsidRPr="00B463BD">
        <w:rPr>
          <w:rFonts w:ascii="Arial" w:hAnsi="Arial" w:cs="Arial"/>
        </w:rPr>
        <w:t> </w:t>
      </w:r>
      <w:r w:rsidRPr="00B463BD">
        <w:t>gray-level size zone matrix</w:t>
      </w:r>
      <w:r>
        <w:t>.</w:t>
      </w:r>
    </w:p>
    <w:sectPr w:rsidR="003355E7" w:rsidSect="00123E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0C8"/>
    <w:rsid w:val="00010005"/>
    <w:rsid w:val="00013683"/>
    <w:rsid w:val="000210E7"/>
    <w:rsid w:val="00021303"/>
    <w:rsid w:val="00025836"/>
    <w:rsid w:val="0002772F"/>
    <w:rsid w:val="00033207"/>
    <w:rsid w:val="000443AA"/>
    <w:rsid w:val="00063E75"/>
    <w:rsid w:val="00070A7A"/>
    <w:rsid w:val="00082BD3"/>
    <w:rsid w:val="000A043B"/>
    <w:rsid w:val="000B78CD"/>
    <w:rsid w:val="000E40C8"/>
    <w:rsid w:val="000F1715"/>
    <w:rsid w:val="000F33A5"/>
    <w:rsid w:val="000F5075"/>
    <w:rsid w:val="00104533"/>
    <w:rsid w:val="00123227"/>
    <w:rsid w:val="00123E4E"/>
    <w:rsid w:val="00124FAB"/>
    <w:rsid w:val="00130BC2"/>
    <w:rsid w:val="00154FD2"/>
    <w:rsid w:val="001612A6"/>
    <w:rsid w:val="0016185F"/>
    <w:rsid w:val="0017058D"/>
    <w:rsid w:val="00171074"/>
    <w:rsid w:val="0017197B"/>
    <w:rsid w:val="00177EEB"/>
    <w:rsid w:val="001802F3"/>
    <w:rsid w:val="0019605A"/>
    <w:rsid w:val="001A42C9"/>
    <w:rsid w:val="001B4585"/>
    <w:rsid w:val="001C1E69"/>
    <w:rsid w:val="001D47A3"/>
    <w:rsid w:val="001E348B"/>
    <w:rsid w:val="001E42EE"/>
    <w:rsid w:val="001F0B24"/>
    <w:rsid w:val="0021725D"/>
    <w:rsid w:val="00233B9D"/>
    <w:rsid w:val="00235028"/>
    <w:rsid w:val="002562D9"/>
    <w:rsid w:val="002619AD"/>
    <w:rsid w:val="002827BF"/>
    <w:rsid w:val="0028495C"/>
    <w:rsid w:val="002A42EB"/>
    <w:rsid w:val="002A7250"/>
    <w:rsid w:val="002A7287"/>
    <w:rsid w:val="002B7154"/>
    <w:rsid w:val="002B78D7"/>
    <w:rsid w:val="002C0DF5"/>
    <w:rsid w:val="002C1260"/>
    <w:rsid w:val="002D00E8"/>
    <w:rsid w:val="002D0C89"/>
    <w:rsid w:val="002D251B"/>
    <w:rsid w:val="002E5A20"/>
    <w:rsid w:val="002F6BB1"/>
    <w:rsid w:val="003110E9"/>
    <w:rsid w:val="00311AE3"/>
    <w:rsid w:val="00322D99"/>
    <w:rsid w:val="00333075"/>
    <w:rsid w:val="003355E7"/>
    <w:rsid w:val="00337162"/>
    <w:rsid w:val="00340013"/>
    <w:rsid w:val="00340390"/>
    <w:rsid w:val="00357B38"/>
    <w:rsid w:val="003704AB"/>
    <w:rsid w:val="00370A61"/>
    <w:rsid w:val="00371605"/>
    <w:rsid w:val="0037367D"/>
    <w:rsid w:val="0038659D"/>
    <w:rsid w:val="00386C94"/>
    <w:rsid w:val="003933E4"/>
    <w:rsid w:val="003A01F6"/>
    <w:rsid w:val="003A6BD8"/>
    <w:rsid w:val="003A6D71"/>
    <w:rsid w:val="003B056A"/>
    <w:rsid w:val="003B3BF8"/>
    <w:rsid w:val="003D068C"/>
    <w:rsid w:val="003D2476"/>
    <w:rsid w:val="003D2D81"/>
    <w:rsid w:val="003D6698"/>
    <w:rsid w:val="003E5BAF"/>
    <w:rsid w:val="003F3105"/>
    <w:rsid w:val="004047F1"/>
    <w:rsid w:val="00430856"/>
    <w:rsid w:val="004325BE"/>
    <w:rsid w:val="004355B8"/>
    <w:rsid w:val="00443034"/>
    <w:rsid w:val="00443718"/>
    <w:rsid w:val="00457F71"/>
    <w:rsid w:val="00462FFF"/>
    <w:rsid w:val="00472E19"/>
    <w:rsid w:val="00472FCD"/>
    <w:rsid w:val="0047509F"/>
    <w:rsid w:val="00497EC6"/>
    <w:rsid w:val="004C2142"/>
    <w:rsid w:val="004D1B52"/>
    <w:rsid w:val="004D4440"/>
    <w:rsid w:val="004D7411"/>
    <w:rsid w:val="004E338F"/>
    <w:rsid w:val="004E42FF"/>
    <w:rsid w:val="004E6A77"/>
    <w:rsid w:val="004E7A32"/>
    <w:rsid w:val="0050246E"/>
    <w:rsid w:val="005033E1"/>
    <w:rsid w:val="0050675F"/>
    <w:rsid w:val="00532284"/>
    <w:rsid w:val="00533283"/>
    <w:rsid w:val="005357A4"/>
    <w:rsid w:val="005451BF"/>
    <w:rsid w:val="00556A44"/>
    <w:rsid w:val="00565941"/>
    <w:rsid w:val="00573CFF"/>
    <w:rsid w:val="00576F17"/>
    <w:rsid w:val="0059015C"/>
    <w:rsid w:val="00591C38"/>
    <w:rsid w:val="005A1417"/>
    <w:rsid w:val="005A5347"/>
    <w:rsid w:val="005C5147"/>
    <w:rsid w:val="005C5300"/>
    <w:rsid w:val="005D6164"/>
    <w:rsid w:val="005F432B"/>
    <w:rsid w:val="00605C49"/>
    <w:rsid w:val="00620500"/>
    <w:rsid w:val="006344F0"/>
    <w:rsid w:val="00652DF2"/>
    <w:rsid w:val="006548F3"/>
    <w:rsid w:val="00656277"/>
    <w:rsid w:val="00656B18"/>
    <w:rsid w:val="006731AD"/>
    <w:rsid w:val="0068102B"/>
    <w:rsid w:val="0068108A"/>
    <w:rsid w:val="0068624D"/>
    <w:rsid w:val="006B7A8A"/>
    <w:rsid w:val="006C3CD5"/>
    <w:rsid w:val="006C3DFD"/>
    <w:rsid w:val="006C4A17"/>
    <w:rsid w:val="006C6C11"/>
    <w:rsid w:val="006D21A5"/>
    <w:rsid w:val="006E665C"/>
    <w:rsid w:val="006F39FC"/>
    <w:rsid w:val="00711798"/>
    <w:rsid w:val="00712415"/>
    <w:rsid w:val="00716DBD"/>
    <w:rsid w:val="00720B12"/>
    <w:rsid w:val="00721016"/>
    <w:rsid w:val="0072426F"/>
    <w:rsid w:val="00733165"/>
    <w:rsid w:val="007502BB"/>
    <w:rsid w:val="0075205E"/>
    <w:rsid w:val="00763597"/>
    <w:rsid w:val="007711F7"/>
    <w:rsid w:val="00775AF9"/>
    <w:rsid w:val="007A6C3B"/>
    <w:rsid w:val="007B7AFC"/>
    <w:rsid w:val="007C2612"/>
    <w:rsid w:val="007C6406"/>
    <w:rsid w:val="007C6CAD"/>
    <w:rsid w:val="007E3F83"/>
    <w:rsid w:val="00811B8F"/>
    <w:rsid w:val="00812C83"/>
    <w:rsid w:val="00843350"/>
    <w:rsid w:val="00853BC7"/>
    <w:rsid w:val="008622CD"/>
    <w:rsid w:val="00865400"/>
    <w:rsid w:val="00872F71"/>
    <w:rsid w:val="00876F29"/>
    <w:rsid w:val="0088746C"/>
    <w:rsid w:val="008874F7"/>
    <w:rsid w:val="00894209"/>
    <w:rsid w:val="008A7067"/>
    <w:rsid w:val="008B613F"/>
    <w:rsid w:val="008C14A5"/>
    <w:rsid w:val="008C271D"/>
    <w:rsid w:val="008C5D1A"/>
    <w:rsid w:val="008E3F6C"/>
    <w:rsid w:val="008F1D5B"/>
    <w:rsid w:val="00907C0B"/>
    <w:rsid w:val="0092406F"/>
    <w:rsid w:val="00926C1F"/>
    <w:rsid w:val="00962B43"/>
    <w:rsid w:val="009959C7"/>
    <w:rsid w:val="00996013"/>
    <w:rsid w:val="0099735B"/>
    <w:rsid w:val="009A4EFD"/>
    <w:rsid w:val="009D5BC8"/>
    <w:rsid w:val="00A03EA9"/>
    <w:rsid w:val="00A14972"/>
    <w:rsid w:val="00A159F0"/>
    <w:rsid w:val="00A1617A"/>
    <w:rsid w:val="00A21BBB"/>
    <w:rsid w:val="00A249FF"/>
    <w:rsid w:val="00A32AAD"/>
    <w:rsid w:val="00A35887"/>
    <w:rsid w:val="00A41831"/>
    <w:rsid w:val="00A57A67"/>
    <w:rsid w:val="00A7401B"/>
    <w:rsid w:val="00A74CCA"/>
    <w:rsid w:val="00A75FEC"/>
    <w:rsid w:val="00A844E0"/>
    <w:rsid w:val="00A91FB0"/>
    <w:rsid w:val="00AA015F"/>
    <w:rsid w:val="00AA6DEA"/>
    <w:rsid w:val="00AC136F"/>
    <w:rsid w:val="00AC2698"/>
    <w:rsid w:val="00AC7AC5"/>
    <w:rsid w:val="00AD5520"/>
    <w:rsid w:val="00AF2039"/>
    <w:rsid w:val="00B013F0"/>
    <w:rsid w:val="00B308C0"/>
    <w:rsid w:val="00B32064"/>
    <w:rsid w:val="00B331A9"/>
    <w:rsid w:val="00B376C2"/>
    <w:rsid w:val="00B45002"/>
    <w:rsid w:val="00B56023"/>
    <w:rsid w:val="00B56F01"/>
    <w:rsid w:val="00B64A34"/>
    <w:rsid w:val="00B90032"/>
    <w:rsid w:val="00BA2178"/>
    <w:rsid w:val="00BD043E"/>
    <w:rsid w:val="00BD0C39"/>
    <w:rsid w:val="00BE26E2"/>
    <w:rsid w:val="00BF1A91"/>
    <w:rsid w:val="00BF49DE"/>
    <w:rsid w:val="00BF7EFA"/>
    <w:rsid w:val="00C2060A"/>
    <w:rsid w:val="00C277E0"/>
    <w:rsid w:val="00C311E4"/>
    <w:rsid w:val="00C50791"/>
    <w:rsid w:val="00C5194B"/>
    <w:rsid w:val="00C54775"/>
    <w:rsid w:val="00C75EE4"/>
    <w:rsid w:val="00C77572"/>
    <w:rsid w:val="00C83A95"/>
    <w:rsid w:val="00C912A0"/>
    <w:rsid w:val="00C94684"/>
    <w:rsid w:val="00CC2D57"/>
    <w:rsid w:val="00CC4EE9"/>
    <w:rsid w:val="00CD6E10"/>
    <w:rsid w:val="00CE1D7D"/>
    <w:rsid w:val="00CE6928"/>
    <w:rsid w:val="00CF17C9"/>
    <w:rsid w:val="00D0145F"/>
    <w:rsid w:val="00D17AB2"/>
    <w:rsid w:val="00D35807"/>
    <w:rsid w:val="00D40B9D"/>
    <w:rsid w:val="00D5082C"/>
    <w:rsid w:val="00D50ED1"/>
    <w:rsid w:val="00D555BC"/>
    <w:rsid w:val="00D570A7"/>
    <w:rsid w:val="00D60594"/>
    <w:rsid w:val="00D62324"/>
    <w:rsid w:val="00D639B9"/>
    <w:rsid w:val="00D71F3B"/>
    <w:rsid w:val="00D76125"/>
    <w:rsid w:val="00D937A4"/>
    <w:rsid w:val="00D93E64"/>
    <w:rsid w:val="00D95B18"/>
    <w:rsid w:val="00DB4C19"/>
    <w:rsid w:val="00DC065D"/>
    <w:rsid w:val="00DD13D9"/>
    <w:rsid w:val="00DD713C"/>
    <w:rsid w:val="00DE3BE0"/>
    <w:rsid w:val="00DF4960"/>
    <w:rsid w:val="00E03D58"/>
    <w:rsid w:val="00E10955"/>
    <w:rsid w:val="00E10990"/>
    <w:rsid w:val="00E14F90"/>
    <w:rsid w:val="00E30F90"/>
    <w:rsid w:val="00E367B1"/>
    <w:rsid w:val="00E373D4"/>
    <w:rsid w:val="00E50358"/>
    <w:rsid w:val="00E75226"/>
    <w:rsid w:val="00EA49B1"/>
    <w:rsid w:val="00EB5C44"/>
    <w:rsid w:val="00EC6F14"/>
    <w:rsid w:val="00ED65BC"/>
    <w:rsid w:val="00F07536"/>
    <w:rsid w:val="00F15B60"/>
    <w:rsid w:val="00F35DA6"/>
    <w:rsid w:val="00F47C75"/>
    <w:rsid w:val="00F53B87"/>
    <w:rsid w:val="00F54478"/>
    <w:rsid w:val="00F55FDD"/>
    <w:rsid w:val="00F616F6"/>
    <w:rsid w:val="00F66429"/>
    <w:rsid w:val="00F73685"/>
    <w:rsid w:val="00F74853"/>
    <w:rsid w:val="00F815B1"/>
    <w:rsid w:val="00F86E4F"/>
    <w:rsid w:val="00F86FC8"/>
    <w:rsid w:val="00FA54D6"/>
    <w:rsid w:val="00FB3C8A"/>
    <w:rsid w:val="00FC5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ADF18"/>
  <w15:chartTrackingRefBased/>
  <w15:docId w15:val="{120E3C3A-A632-C947-AC46-340F66CF7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40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40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40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40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40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40C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40C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40C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40C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39B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9B9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E40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40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40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40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40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40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40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40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40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40C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40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40C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40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40C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40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40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40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40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40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40C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C6C11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partho.sengupta@rutgers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8</Words>
  <Characters>1529</Characters>
  <Application>Microsoft Office Word</Application>
  <DocSecurity>0</DocSecurity>
  <Lines>12</Lines>
  <Paragraphs>3</Paragraphs>
  <ScaleCrop>false</ScaleCrop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haway, Quincy</dc:creator>
  <cp:keywords/>
  <dc:description/>
  <cp:lastModifiedBy>Hathaway, Quincy</cp:lastModifiedBy>
  <cp:revision>2</cp:revision>
  <dcterms:created xsi:type="dcterms:W3CDTF">2024-03-26T13:06:00Z</dcterms:created>
  <dcterms:modified xsi:type="dcterms:W3CDTF">2024-03-26T13:06:00Z</dcterms:modified>
</cp:coreProperties>
</file>